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7AC15" w14:textId="54E2AF90" w:rsidR="00AD63BE" w:rsidRDefault="00AD63BE"/>
    <w:p w14:paraId="3795E85E" w14:textId="77777777" w:rsidR="001D667C" w:rsidRPr="002A1088" w:rsidRDefault="001D667C" w:rsidP="004B3EED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bookmarkStart w:id="0" w:name="_Hlk514916265"/>
      <w:bookmarkStart w:id="1" w:name="_GoBack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Table</w:t>
      </w:r>
      <w:r w:rsidRPr="002A108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Sample Sizes of children aged 0-6 years in Harbin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6"/>
        <w:gridCol w:w="952"/>
        <w:gridCol w:w="952"/>
        <w:gridCol w:w="359"/>
        <w:gridCol w:w="952"/>
        <w:gridCol w:w="952"/>
        <w:gridCol w:w="359"/>
        <w:gridCol w:w="952"/>
        <w:gridCol w:w="952"/>
      </w:tblGrid>
      <w:tr w:rsidR="001D667C" w:rsidRPr="002A1088" w14:paraId="5B85012F" w14:textId="77777777" w:rsidTr="00FE089D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031D9" w14:textId="77777777" w:rsidR="001D667C" w:rsidRPr="002A1088" w:rsidRDefault="001D667C" w:rsidP="00FE089D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667C" w:rsidRPr="002A1088" w14:paraId="66AF644D" w14:textId="77777777" w:rsidTr="00FE089D">
        <w:trPr>
          <w:trHeight w:val="20"/>
        </w:trPr>
        <w:tc>
          <w:tcPr>
            <w:tcW w:w="11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B607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ge </w:t>
            </w:r>
          </w:p>
          <w:p w14:paraId="36014AE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onths)</w:t>
            </w:r>
          </w:p>
        </w:tc>
        <w:tc>
          <w:tcPr>
            <w:tcW w:w="11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3D2F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27E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1834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747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ED71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5</w:t>
            </w:r>
          </w:p>
        </w:tc>
      </w:tr>
      <w:tr w:rsidR="001D667C" w:rsidRPr="002A1088" w14:paraId="06B2A1E9" w14:textId="77777777" w:rsidTr="00FE089D">
        <w:trPr>
          <w:trHeight w:val="20"/>
        </w:trPr>
        <w:tc>
          <w:tcPr>
            <w:tcW w:w="11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7C5F8" w14:textId="77777777" w:rsidR="001D667C" w:rsidRPr="002A1088" w:rsidRDefault="001D667C" w:rsidP="00FE089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2BFC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49C9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868D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B7A2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9961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FB01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45EE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A260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irls</w:t>
            </w:r>
          </w:p>
        </w:tc>
      </w:tr>
      <w:tr w:rsidR="001D667C" w:rsidRPr="002A1088" w14:paraId="7F9F3EF9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A0B6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-3 Day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3A11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DE2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30A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408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0F25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3DD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71E1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796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</w:tr>
      <w:tr w:rsidR="001D667C" w:rsidRPr="002A1088" w14:paraId="4FCE5417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FD44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E74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B7FF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D87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7B1C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199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2D1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C19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FD5E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</w:tr>
      <w:tr w:rsidR="001D667C" w:rsidRPr="002A1088" w14:paraId="24DF2611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CC74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5CF3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BB52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147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A5F9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C9B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A72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7875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246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</w:tr>
      <w:tr w:rsidR="001D667C" w:rsidRPr="002A1088" w14:paraId="20F4C5EB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242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AEA8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4A73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F4B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E07B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A48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3BE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A7A08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88DC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</w:tr>
      <w:tr w:rsidR="001D667C" w:rsidRPr="002A1088" w14:paraId="1F197614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970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4768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5259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E87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81CC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5D7F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E88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9804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B989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</w:tr>
      <w:tr w:rsidR="001D667C" w:rsidRPr="002A1088" w14:paraId="793E059D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3B0F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8A31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5550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368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3AC7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CDEA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4D3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A23E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1192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</w:tr>
      <w:tr w:rsidR="001D667C" w:rsidRPr="002A1088" w14:paraId="252670AF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573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AFB8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F32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A3D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76C8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BA02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F6F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D88A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D68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</w:tr>
      <w:tr w:rsidR="001D667C" w:rsidRPr="002A1088" w14:paraId="40ED8677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DA96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9180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CB50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265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C913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B059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C80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F86C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29E3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1D667C" w:rsidRPr="002A1088" w14:paraId="6F40EA95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C6A2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2569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04CF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D04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2BD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7638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F16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9D65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0538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</w:tr>
      <w:tr w:rsidR="001D667C" w:rsidRPr="002A1088" w14:paraId="428F4D93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44B18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A00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4EAE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BEB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1C0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4D0F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9C2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13B4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BA67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</w:tr>
      <w:tr w:rsidR="001D667C" w:rsidRPr="002A1088" w14:paraId="42929BCD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C86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82CF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23B9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5E8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C337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054A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138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372C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7B18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</w:tr>
      <w:tr w:rsidR="001D667C" w:rsidRPr="002A1088" w14:paraId="27D2B848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E8C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2FEC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5E1C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767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691E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86EB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188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4E54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CBB8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</w:tr>
      <w:tr w:rsidR="001D667C" w:rsidRPr="002A1088" w14:paraId="5D1FB59E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694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717A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2C26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8CE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ED0A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AD7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AD8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32B8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A955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</w:tr>
      <w:tr w:rsidR="001D667C" w:rsidRPr="002A1088" w14:paraId="1C9C1DC4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7633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5EF4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9366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15D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8903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121A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2E0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FF11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114E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</w:tr>
      <w:tr w:rsidR="001D667C" w:rsidRPr="002A1088" w14:paraId="151B7712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A9F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3B2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73F9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0CB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5193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5C83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F9B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BFF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2F1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</w:tr>
      <w:tr w:rsidR="001D667C" w:rsidRPr="002A1088" w14:paraId="77CB7BCA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3A39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6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A3B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3FD4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279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FF98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3D88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86E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961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8ED1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</w:tr>
      <w:tr w:rsidR="001D667C" w:rsidRPr="002A1088" w14:paraId="3057E53A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8F3A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2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971C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F3DD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DA2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44EB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F40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163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D2BB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6B4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</w:tr>
      <w:tr w:rsidR="001D667C" w:rsidRPr="002A1088" w14:paraId="608D1AE8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1B8E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8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FB07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2903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670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7D028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9937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ABF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4395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875D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  <w:tr w:rsidR="001D667C" w:rsidRPr="002A1088" w14:paraId="3C8E1358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2EC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4F20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6457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E74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9C6A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75E5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2AA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B8F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DA34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</w:tr>
      <w:tr w:rsidR="001D667C" w:rsidRPr="002A1088" w14:paraId="1955E1F4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8D90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CFD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2530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575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980C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EEF2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356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EFEF7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8281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  <w:tr w:rsidR="001D667C" w:rsidRPr="002A1088" w14:paraId="53F97CA4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15F3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~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C99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B9108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C9A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F0AA5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17A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7F51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26D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C96F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</w:tr>
      <w:tr w:rsidR="001D667C" w:rsidRPr="002A1088" w14:paraId="4838F312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8ED9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2-84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7EA8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E2D9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CCA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117B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8701F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338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F627D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21D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  <w:tr w:rsidR="001D667C" w:rsidRPr="002A1088" w14:paraId="198E7A8D" w14:textId="77777777" w:rsidTr="00FE089D">
        <w:trPr>
          <w:trHeight w:val="20"/>
        </w:trPr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1DBB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138E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0AE6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3EB00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49DA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E492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98D9C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419B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D064" w14:textId="77777777" w:rsidR="001D667C" w:rsidRPr="002A1088" w:rsidRDefault="001D667C" w:rsidP="00FE089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6</w:t>
            </w:r>
          </w:p>
        </w:tc>
      </w:tr>
      <w:tr w:rsidR="001D667C" w:rsidRPr="002A1088" w14:paraId="43F8E5C4" w14:textId="77777777" w:rsidTr="00FE089D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2E32" w14:textId="77777777" w:rsidR="001D667C" w:rsidRPr="002A1088" w:rsidRDefault="001D667C" w:rsidP="00FE089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E93737C" w14:textId="77777777" w:rsidR="001D667C" w:rsidRPr="002A1088" w:rsidRDefault="001D667C" w:rsidP="001D667C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2A1088">
        <w:rPr>
          <w:rFonts w:ascii="Times New Roman" w:eastAsia="Times New Roman" w:hAnsi="Times New Roman" w:cs="Times New Roman"/>
          <w:color w:val="000000"/>
          <w:sz w:val="24"/>
          <w:szCs w:val="24"/>
        </w:rPr>
        <w:t>* 84 months is not included.</w:t>
      </w:r>
    </w:p>
    <w:bookmarkEnd w:id="0"/>
    <w:bookmarkEnd w:id="1"/>
    <w:p w14:paraId="177606B3" w14:textId="77777777" w:rsidR="001D667C" w:rsidRDefault="001D667C"/>
    <w:sectPr w:rsidR="001D6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4217A" w14:textId="77777777" w:rsidR="00E5157F" w:rsidRDefault="00E5157F" w:rsidP="001D667C">
      <w:pPr>
        <w:spacing w:after="0" w:line="240" w:lineRule="auto"/>
      </w:pPr>
      <w:r>
        <w:separator/>
      </w:r>
    </w:p>
  </w:endnote>
  <w:endnote w:type="continuationSeparator" w:id="0">
    <w:p w14:paraId="4082EDFE" w14:textId="77777777" w:rsidR="00E5157F" w:rsidRDefault="00E5157F" w:rsidP="001D6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E1E8C" w14:textId="77777777" w:rsidR="00E5157F" w:rsidRDefault="00E5157F" w:rsidP="001D667C">
      <w:pPr>
        <w:spacing w:after="0" w:line="240" w:lineRule="auto"/>
      </w:pPr>
      <w:r>
        <w:separator/>
      </w:r>
    </w:p>
  </w:footnote>
  <w:footnote w:type="continuationSeparator" w:id="0">
    <w:p w14:paraId="36D0BA82" w14:textId="77777777" w:rsidR="00E5157F" w:rsidRDefault="00E5157F" w:rsidP="001D6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1C"/>
    <w:rsid w:val="00112A1C"/>
    <w:rsid w:val="001D667C"/>
    <w:rsid w:val="004B3EED"/>
    <w:rsid w:val="00AD63BE"/>
    <w:rsid w:val="00E5157F"/>
    <w:rsid w:val="00FC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1DBB3"/>
  <w15:chartTrackingRefBased/>
  <w15:docId w15:val="{1E17A189-F300-472A-B1C9-145CC30FF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667C"/>
    <w:pPr>
      <w:spacing w:after="160" w:line="259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6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D66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6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D66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WEI LIU</cp:lastModifiedBy>
  <cp:revision>4</cp:revision>
  <dcterms:created xsi:type="dcterms:W3CDTF">2018-05-22T02:53:00Z</dcterms:created>
  <dcterms:modified xsi:type="dcterms:W3CDTF">2018-05-24T01:17:00Z</dcterms:modified>
</cp:coreProperties>
</file>